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29E8" w:rsidRDefault="00BE29E8" w:rsidP="00F41FC5">
      <w:pPr>
        <w:spacing w:line="480" w:lineRule="auto"/>
      </w:pPr>
    </w:p>
    <w:p w:rsidR="00BE29E8" w:rsidRDefault="007B4923" w:rsidP="00F41FC5">
      <w:pPr>
        <w:spacing w:line="480" w:lineRule="auto"/>
      </w:pPr>
      <w:r>
        <w:rPr>
          <w:noProof/>
        </w:rPr>
        <w:lastRenderedPageBreak/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54" type="#_x0000_t202" style="position:absolute;left:0;text-align:left;margin-left:159.1pt;margin-top:30pt;width:29.55pt;height:22.8pt;z-index:251662336;mso-height-percent:200;mso-height-percent:200;mso-width-relative:margin;mso-height-relative:margin" stroked="f">
            <v:textbox style="mso-fit-shape-to-text:t">
              <w:txbxContent>
                <w:p w:rsidR="001C45A2" w:rsidRDefault="001C45A2">
                  <w:r w:rsidRPr="00284D61"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>(</w:t>
                  </w:r>
                  <w:r>
                    <w:rPr>
                      <w:rFonts w:ascii="Arial" w:hAnsi="Arial" w:cs="Arial" w:hint="eastAsia"/>
                      <w:b/>
                      <w:bCs/>
                      <w:sz w:val="20"/>
                      <w:szCs w:val="20"/>
                    </w:rPr>
                    <w:t>B</w:t>
                  </w:r>
                  <w:r w:rsidRPr="00284D61"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>)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53" type="#_x0000_t202" style="position:absolute;left:0;text-align:left;margin-left:30.85pt;margin-top:30pt;width:29.55pt;height:22.8pt;z-index:251661312;mso-height-percent:200;mso-height-percent:200;mso-width-relative:margin;mso-height-relative:margin" stroked="f">
            <v:textbox style="mso-fit-shape-to-text:t">
              <w:txbxContent>
                <w:p w:rsidR="001C45A2" w:rsidRDefault="001C45A2">
                  <w:r w:rsidRPr="00284D61"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>(A)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55" type="#_x0000_t202" style="position:absolute;left:0;text-align:left;margin-left:288.1pt;margin-top:30pt;width:29.55pt;height:22.8pt;z-index:251663360;mso-height-percent:200;mso-height-percent:200;mso-width-relative:margin;mso-height-relative:margin" stroked="f">
            <v:textbox style="mso-fit-shape-to-text:t">
              <w:txbxContent>
                <w:p w:rsidR="001C45A2" w:rsidRDefault="001C45A2">
                  <w:r w:rsidRPr="00284D61"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>(</w:t>
                  </w:r>
                  <w:r>
                    <w:rPr>
                      <w:rFonts w:ascii="Arial" w:hAnsi="Arial" w:cs="Arial" w:hint="eastAsia"/>
                      <w:b/>
                      <w:bCs/>
                      <w:sz w:val="20"/>
                      <w:szCs w:val="20"/>
                    </w:rPr>
                    <w:t>C</w:t>
                  </w:r>
                  <w:r w:rsidRPr="00284D61"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>)</w:t>
                  </w:r>
                </w:p>
              </w:txbxContent>
            </v:textbox>
          </v:shape>
        </w:pict>
      </w:r>
    </w:p>
    <w:p w:rsidR="00BE29E8" w:rsidRDefault="00BE29E8" w:rsidP="001C45A2">
      <w:pPr>
        <w:ind w:firstLineChars="399" w:firstLine="801"/>
      </w:pPr>
      <w:r w:rsidRPr="00284D61">
        <w:rPr>
          <w:rFonts w:ascii="Arial" w:hAnsi="Arial" w:cs="Arial"/>
          <w:b/>
          <w:bCs/>
          <w:sz w:val="20"/>
          <w:szCs w:val="20"/>
        </w:rPr>
        <w:t xml:space="preserve">                 </w:t>
      </w:r>
      <w:r w:rsidR="001C45A2">
        <w:rPr>
          <w:rFonts w:ascii="Arial" w:hAnsi="Arial" w:cs="Arial" w:hint="eastAsia"/>
          <w:b/>
          <w:bCs/>
          <w:sz w:val="20"/>
          <w:szCs w:val="20"/>
        </w:rPr>
        <w:t xml:space="preserve">    </w:t>
      </w:r>
    </w:p>
    <w:p w:rsidR="009E35D7" w:rsidRDefault="00BE29E8">
      <w:r>
        <w:rPr>
          <w:noProof/>
          <w:lang w:eastAsia="en-US"/>
        </w:rPr>
        <w:drawing>
          <wp:inline distT="0" distB="0" distL="0" distR="0">
            <wp:extent cx="5194800" cy="2811600"/>
            <wp:effectExtent l="0" t="0" r="6350" b="0"/>
            <wp:docPr id="2360" name="图片 23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4800" cy="281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35D7" w:rsidRDefault="009E35D7"/>
    <w:p w:rsidR="00EB5E30" w:rsidRPr="0056673C" w:rsidRDefault="00EB5E30" w:rsidP="00EB5E30">
      <w:pPr>
        <w:spacing w:line="480" w:lineRule="auto"/>
        <w:rPr>
          <w:szCs w:val="21"/>
        </w:rPr>
      </w:pPr>
      <w:r w:rsidRPr="0056673C">
        <w:rPr>
          <w:rFonts w:hint="eastAsia"/>
          <w:b/>
          <w:bCs/>
          <w:szCs w:val="21"/>
        </w:rPr>
        <w:t>A</w:t>
      </w:r>
      <w:r w:rsidRPr="0056673C">
        <w:rPr>
          <w:b/>
          <w:bCs/>
          <w:szCs w:val="21"/>
        </w:rPr>
        <w:t xml:space="preserve">dditional file 1: Fig. </w:t>
      </w:r>
      <w:proofErr w:type="spellStart"/>
      <w:r w:rsidRPr="0056673C">
        <w:rPr>
          <w:b/>
          <w:bCs/>
          <w:szCs w:val="21"/>
        </w:rPr>
        <w:t>S1</w:t>
      </w:r>
      <w:proofErr w:type="spellEnd"/>
      <w:r w:rsidRPr="0056673C">
        <w:rPr>
          <w:szCs w:val="21"/>
        </w:rPr>
        <w:t xml:space="preserve"> </w:t>
      </w:r>
      <w:r w:rsidR="000F2F15">
        <w:rPr>
          <w:rFonts w:hint="eastAsia"/>
          <w:szCs w:val="21"/>
        </w:rPr>
        <w:t xml:space="preserve"> </w:t>
      </w:r>
      <w:r w:rsidRPr="0056673C">
        <w:rPr>
          <w:szCs w:val="21"/>
        </w:rPr>
        <w:t>Representative multiple reaction monitoring (MRM) chromatograms of: (A) a blank rat plasma sample, (B) a blank rat plasma sample spiked with NQ (2 ng/mL) and IS, (C) a rat plasma sample at 5.0 h after a single oral administration of NQ (40 mg/kg).</w:t>
      </w:r>
    </w:p>
    <w:sectPr w:rsidR="00EB5E30" w:rsidRPr="0056673C" w:rsidSect="00923F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72693" w:rsidRDefault="00472693" w:rsidP="00BE29E8">
      <w:r>
        <w:separator/>
      </w:r>
    </w:p>
  </w:endnote>
  <w:endnote w:type="continuationSeparator" w:id="0">
    <w:p w:rsidR="00472693" w:rsidRDefault="00472693" w:rsidP="00BE29E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72693" w:rsidRDefault="00472693" w:rsidP="00BE29E8">
      <w:r>
        <w:separator/>
      </w:r>
    </w:p>
  </w:footnote>
  <w:footnote w:type="continuationSeparator" w:id="0">
    <w:p w:rsidR="00472693" w:rsidRDefault="00472693" w:rsidP="00BE29E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C44AD"/>
    <w:rsid w:val="00057E95"/>
    <w:rsid w:val="00095DEA"/>
    <w:rsid w:val="000F2F15"/>
    <w:rsid w:val="00104CFB"/>
    <w:rsid w:val="001C45A2"/>
    <w:rsid w:val="003C153F"/>
    <w:rsid w:val="0044743D"/>
    <w:rsid w:val="00472693"/>
    <w:rsid w:val="0048769A"/>
    <w:rsid w:val="004C7645"/>
    <w:rsid w:val="00526E84"/>
    <w:rsid w:val="005359F5"/>
    <w:rsid w:val="00631AD1"/>
    <w:rsid w:val="00666975"/>
    <w:rsid w:val="006E0A2A"/>
    <w:rsid w:val="00756AFB"/>
    <w:rsid w:val="007B4923"/>
    <w:rsid w:val="007D1C81"/>
    <w:rsid w:val="00923FBF"/>
    <w:rsid w:val="009E33C4"/>
    <w:rsid w:val="009E35D7"/>
    <w:rsid w:val="009E67DC"/>
    <w:rsid w:val="009F1CD8"/>
    <w:rsid w:val="00A8048A"/>
    <w:rsid w:val="00A9267F"/>
    <w:rsid w:val="00AA006C"/>
    <w:rsid w:val="00B44834"/>
    <w:rsid w:val="00B9508D"/>
    <w:rsid w:val="00BE29E8"/>
    <w:rsid w:val="00C27436"/>
    <w:rsid w:val="00C974BC"/>
    <w:rsid w:val="00CA5A7D"/>
    <w:rsid w:val="00CE6787"/>
    <w:rsid w:val="00D435DA"/>
    <w:rsid w:val="00DC44AD"/>
    <w:rsid w:val="00EB5E30"/>
    <w:rsid w:val="00EE5EC8"/>
    <w:rsid w:val="00F41FC5"/>
    <w:rsid w:val="00FE6AA5"/>
    <w:rsid w:val="00FF16E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3"/>
    <o:shapelayout v:ext="edit">
      <o:idmap v:ext="edit" data="1"/>
      <o:rules v:ext="edit">
        <o:r id="V:Rule16" type="connector" idref="#直接箭头连接符 99"/>
        <o:r id="V:Rule17" type="connector" idref="#直接箭头连接符 101"/>
        <o:r id="V:Rule18" type="connector" idref="#直接箭头连接符 90"/>
        <o:r id="V:Rule19" type="connector" idref="#直接箭头连接符 95"/>
        <o:r id="V:Rule20" type="connector" idref="#直接箭头连接符 96"/>
        <o:r id="V:Rule21" type="connector" idref="#直接箭头连接符 92"/>
        <o:r id="V:Rule22" type="connector" idref="#直接箭头连接符 97"/>
        <o:r id="V:Rule23" type="connector" idref="#直接箭头连接符 94"/>
        <o:r id="V:Rule24" type="connector" idref="#直接箭头连接符 93"/>
        <o:r id="V:Rule25" type="connector" idref="#直接箭头连接符 91"/>
        <o:r id="V:Rule26" type="connector" idref="#直接箭头连接符 102"/>
        <o:r id="V:Rule27" type="connector" idref="#直接箭头连接符 103"/>
        <o:r id="V:Rule28" type="connector" idref="#直接箭头连接符 89"/>
        <o:r id="V:Rule29" type="connector" idref="#直接箭头连接符 100"/>
        <o:r id="V:Rule30" type="connector" idref="#直接箭头连接符 98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29E8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E29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E29E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E29E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E29E8"/>
    <w:rPr>
      <w:sz w:val="18"/>
      <w:szCs w:val="18"/>
    </w:rPr>
  </w:style>
  <w:style w:type="table" w:styleId="TableGrid">
    <w:name w:val="Table Grid"/>
    <w:basedOn w:val="TableNormal"/>
    <w:uiPriority w:val="39"/>
    <w:rsid w:val="00BE29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B5E3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5E30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3FFE13-BC13-45DD-846C-37BA56F143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0011692</cp:lastModifiedBy>
  <cp:revision>26</cp:revision>
  <cp:lastPrinted>2019-11-14T01:54:00Z</cp:lastPrinted>
  <dcterms:created xsi:type="dcterms:W3CDTF">2019-11-13T07:21:00Z</dcterms:created>
  <dcterms:modified xsi:type="dcterms:W3CDTF">2020-02-07T01:32:00Z</dcterms:modified>
</cp:coreProperties>
</file>